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08469" w14:textId="5E662768" w:rsidR="00344AE8" w:rsidRPr="00E86CB2" w:rsidRDefault="00344AE8" w:rsidP="00D64496">
      <w:pPr>
        <w:rPr>
          <w:rFonts w:ascii="Arial" w:hAnsi="Arial" w:cs="Arial"/>
        </w:rPr>
      </w:pPr>
      <w:bookmarkStart w:id="0" w:name="_Hlk24731198"/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1</w:t>
      </w:r>
      <w:r w:rsidR="00D32099">
        <w:rPr>
          <w:rFonts w:ascii="Arial" w:hAnsi="Arial" w:cs="Arial"/>
          <w:b/>
        </w:rPr>
        <w:t>3</w:t>
      </w:r>
      <w:r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</w:t>
      </w:r>
      <w:r w:rsidR="00AC2207" w:rsidRPr="00E86CB2">
        <w:rPr>
          <w:rFonts w:ascii="Arial" w:hAnsi="Arial" w:cs="Arial"/>
        </w:rPr>
        <w:t xml:space="preserve">SIMEX unweighted </w:t>
      </w:r>
      <w:r w:rsidRPr="00E86CB2">
        <w:rPr>
          <w:rFonts w:ascii="Arial" w:hAnsi="Arial" w:cs="Arial"/>
        </w:rPr>
        <w:t xml:space="preserve">MR-Egger intercept values for age at first sexual intercourse on life history </w:t>
      </w:r>
      <w:r w:rsidR="001C7A82" w:rsidRPr="00E86CB2">
        <w:rPr>
          <w:rFonts w:ascii="Arial" w:hAnsi="Arial" w:cs="Arial"/>
        </w:rPr>
        <w:t xml:space="preserve">outcomes </w:t>
      </w:r>
      <w:r w:rsidR="002771E8" w:rsidRPr="00E86CB2">
        <w:rPr>
          <w:rFonts w:ascii="Arial" w:hAnsi="Arial" w:cs="Arial"/>
        </w:rPr>
        <w:t xml:space="preserve">using non-overlapping </w:t>
      </w:r>
      <w:r w:rsidR="001C7A82" w:rsidRPr="00E86CB2">
        <w:rPr>
          <w:rFonts w:ascii="Arial" w:hAnsi="Arial" w:cs="Arial"/>
        </w:rPr>
        <w:t>UK Biobank</w:t>
      </w:r>
      <w:r w:rsidR="002771E8" w:rsidRPr="00E86CB2">
        <w:rPr>
          <w:rFonts w:ascii="Arial" w:hAnsi="Arial" w:cs="Arial"/>
        </w:rPr>
        <w:t xml:space="preserve"> data</w:t>
      </w:r>
      <w:r w:rsidR="001C7A82" w:rsidRPr="00E86CB2">
        <w:rPr>
          <w:rFonts w:ascii="Arial" w:hAnsi="Arial" w:cs="Arial"/>
        </w:rPr>
        <w:t>.</w:t>
      </w:r>
      <w:r w:rsidR="00A61FCB" w:rsidRPr="00E86CB2">
        <w:rPr>
          <w:rFonts w:ascii="Arial" w:hAnsi="Arial" w:cs="Arial"/>
        </w:rPr>
        <w:t xml:space="preserve"> 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3286"/>
        <w:gridCol w:w="1023"/>
        <w:gridCol w:w="793"/>
        <w:gridCol w:w="793"/>
        <w:gridCol w:w="222"/>
        <w:gridCol w:w="896"/>
      </w:tblGrid>
      <w:tr w:rsidR="00E86CB2" w:rsidRPr="00E86CB2" w14:paraId="5ABE2EA1" w14:textId="77777777" w:rsidTr="00E86C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4778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B3A0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R-Egger intercept</w:t>
            </w:r>
          </w:p>
        </w:tc>
      </w:tr>
      <w:tr w:rsidR="00E86CB2" w:rsidRPr="00E86CB2" w14:paraId="1BC959A5" w14:textId="77777777" w:rsidTr="00E86C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BBA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64A8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785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C9BD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17F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E86CB2" w:rsidRPr="00E86CB2" w14:paraId="36544A9B" w14:textId="77777777" w:rsidTr="00E86C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D7C6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8FA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14B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AE97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BD94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E24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551FD848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F878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B4EFD7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8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B15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01, -0.0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C570A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A22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</w:tr>
      <w:tr w:rsidR="00E86CB2" w:rsidRPr="00E86CB2" w14:paraId="3FC44576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6BF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976092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30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9760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48, -0.013</w:t>
            </w:r>
          </w:p>
        </w:tc>
        <w:tc>
          <w:tcPr>
            <w:tcW w:w="0" w:type="auto"/>
            <w:tcBorders>
              <w:top w:val="nil"/>
            </w:tcBorders>
          </w:tcPr>
          <w:p w14:paraId="5D42D81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9D95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</w:tr>
      <w:tr w:rsidR="00E86CB2" w:rsidRPr="00E86CB2" w14:paraId="4A2021D9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BB1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E60FE9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2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4837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6, 0.069</w:t>
            </w:r>
          </w:p>
        </w:tc>
        <w:tc>
          <w:tcPr>
            <w:tcW w:w="0" w:type="auto"/>
            <w:tcBorders>
              <w:top w:val="nil"/>
            </w:tcBorders>
          </w:tcPr>
          <w:p w14:paraId="20030E5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B0C3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</w:tr>
      <w:tr w:rsidR="00E86CB2" w:rsidRPr="00E86CB2" w14:paraId="5085CEC7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E71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197025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2D0E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8, 0.027</w:t>
            </w:r>
          </w:p>
        </w:tc>
        <w:tc>
          <w:tcPr>
            <w:tcW w:w="0" w:type="auto"/>
            <w:tcBorders>
              <w:top w:val="nil"/>
            </w:tcBorders>
          </w:tcPr>
          <w:p w14:paraId="7353FD7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F7AC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0</w:t>
            </w:r>
          </w:p>
        </w:tc>
      </w:tr>
      <w:tr w:rsidR="00E86CB2" w:rsidRPr="00E86CB2" w14:paraId="77AFB318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81D5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33A48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C2C0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6, 0.015</w:t>
            </w:r>
          </w:p>
        </w:tc>
        <w:tc>
          <w:tcPr>
            <w:tcW w:w="0" w:type="auto"/>
            <w:tcBorders>
              <w:top w:val="nil"/>
            </w:tcBorders>
          </w:tcPr>
          <w:p w14:paraId="7271157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0F40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</w:tr>
      <w:tr w:rsidR="00E86CB2" w:rsidRPr="00E86CB2" w14:paraId="613BA9BD" w14:textId="77777777" w:rsidTr="00E86C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338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Child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6CC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86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6C3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77, 0.9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56EE0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26C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</w:tr>
      <w:tr w:rsidR="00E86CB2" w:rsidRPr="00E86CB2" w14:paraId="768F7C59" w14:textId="77777777" w:rsidTr="00E86C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AFFF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Educ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988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A3D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46959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6FF6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079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54578314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25C6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3E1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045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34, -0.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6C96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9D6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</w:tr>
      <w:tr w:rsidR="00E86CB2" w:rsidRPr="00E86CB2" w14:paraId="13558BE7" w14:textId="77777777" w:rsidTr="00E86C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C853D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Educational attainment in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400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9E8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27, -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2D9B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1E0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</w:tr>
      <w:tr w:rsidR="00E86CB2" w:rsidRPr="00E86CB2" w14:paraId="698E770D" w14:textId="77777777" w:rsidTr="00E86C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D2CA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803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F9A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3D3C1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5FFF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6B8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4CDCCBC5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0E3C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A80C57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9D3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6, 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FC39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0AD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1</w:t>
            </w:r>
          </w:p>
        </w:tc>
      </w:tr>
      <w:tr w:rsidR="00E86CB2" w:rsidRPr="00E86CB2" w14:paraId="3815EBFF" w14:textId="77777777" w:rsidTr="00E86CB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376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FD091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1.026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36FC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1.018, 1.035</w:t>
            </w:r>
          </w:p>
        </w:tc>
        <w:tc>
          <w:tcPr>
            <w:tcW w:w="0" w:type="auto"/>
            <w:tcBorders>
              <w:top w:val="nil"/>
            </w:tcBorders>
          </w:tcPr>
          <w:p w14:paraId="0FF51C9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57604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</w:tr>
      <w:tr w:rsidR="00E86CB2" w:rsidRPr="00E86CB2" w14:paraId="3D28F289" w14:textId="77777777" w:rsidTr="00E86C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6BCE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lang w:eastAsia="en-GB"/>
              </w:rPr>
              <w:t>t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935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E10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85, 1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705F0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2E3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7</w:t>
            </w:r>
          </w:p>
        </w:tc>
      </w:tr>
    </w:tbl>
    <w:p w14:paraId="66ED4397" w14:textId="77777777" w:rsidR="00D468C0" w:rsidRPr="00E86CB2" w:rsidRDefault="001C7A82" w:rsidP="001C7A82">
      <w:pPr>
        <w:spacing w:after="0" w:line="240" w:lineRule="auto"/>
        <w:rPr>
          <w:rFonts w:ascii="Arial" w:hAnsi="Arial" w:cs="Arial"/>
        </w:rPr>
      </w:pPr>
      <w:r w:rsidRPr="00E86CB2">
        <w:rPr>
          <w:rFonts w:ascii="Arial" w:hAnsi="Arial" w:cs="Arial"/>
        </w:rPr>
        <w:t>Note: LCI: lower 95% confidence interval; UCI: upper 95% confidence interval.</w:t>
      </w:r>
    </w:p>
    <w:p w14:paraId="3746DF2F" w14:textId="77777777" w:rsidR="00D468C0" w:rsidRPr="00E86CB2" w:rsidRDefault="00D468C0" w:rsidP="001C7A82">
      <w:pPr>
        <w:spacing w:after="0" w:line="240" w:lineRule="auto"/>
        <w:rPr>
          <w:rFonts w:ascii="Arial" w:hAnsi="Arial" w:cs="Arial"/>
        </w:rPr>
      </w:pPr>
      <w:bookmarkStart w:id="1" w:name="_GoBack"/>
      <w:bookmarkEnd w:id="1"/>
    </w:p>
    <w:sectPr w:rsidR="00D468C0" w:rsidRPr="00E86CB2" w:rsidSect="0025045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0456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EC41CF-BBDD-411B-9452-EFD81ADFD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